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876" w:type="dxa"/>
        <w:tblInd w:w="-1134" w:type="dxa"/>
        <w:tblLook w:val="04A0" w:firstRow="1" w:lastRow="0" w:firstColumn="1" w:lastColumn="0" w:noHBand="0" w:noVBand="1"/>
      </w:tblPr>
      <w:tblGrid>
        <w:gridCol w:w="1702"/>
        <w:gridCol w:w="2410"/>
        <w:gridCol w:w="3259"/>
        <w:gridCol w:w="5954"/>
        <w:gridCol w:w="2551"/>
      </w:tblGrid>
      <w:tr w:rsidR="00EC62FA" w:rsidRPr="00BD47AB" w14:paraId="5EF5FF5C" w14:textId="77777777" w:rsidTr="00C204E5">
        <w:trPr>
          <w:trHeight w:val="750"/>
        </w:trPr>
        <w:tc>
          <w:tcPr>
            <w:tcW w:w="73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C810" w14:textId="37ED8783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 xml:space="preserve">Table </w:t>
            </w:r>
            <w:r w:rsidR="001037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S</w:t>
            </w:r>
            <w:r w:rsidRPr="00BD47A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2</w:t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  <w:t>: the Dataset Involved in This Study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0583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83FD7" w14:textId="77777777" w:rsidR="00C63C22" w:rsidRPr="00C63C22" w:rsidRDefault="00C63C22" w:rsidP="007C75DE">
            <w:pPr>
              <w:rPr>
                <w:rFonts w:ascii="Times New Roman" w:eastAsia="Times New Roman" w:hAnsi="Times New Roman" w:cs="Times New Roman"/>
                <w:kern w:val="0"/>
                <w:sz w:val="32"/>
                <w:szCs w:val="32"/>
              </w:rPr>
            </w:pPr>
          </w:p>
        </w:tc>
      </w:tr>
      <w:tr w:rsidR="00EC62FA" w:rsidRPr="00BD47AB" w14:paraId="36DAE96C" w14:textId="77777777" w:rsidTr="00C204E5">
        <w:trPr>
          <w:trHeight w:val="495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2479D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Datase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207AF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ample No.</w:t>
            </w:r>
          </w:p>
        </w:tc>
        <w:tc>
          <w:tcPr>
            <w:tcW w:w="3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DA082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Technology Platform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43968E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Comparison and usage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3C50A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Race</w:t>
            </w:r>
          </w:p>
        </w:tc>
      </w:tr>
      <w:tr w:rsidR="00EC62FA" w:rsidRPr="00C63C22" w14:paraId="6770BBE6" w14:textId="77777777" w:rsidTr="00C204E5">
        <w:trPr>
          <w:trHeight w:val="213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9B771" w14:textId="729666D0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GA</w:t>
            </w:r>
            <w:r w:rsidR="0020452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F3068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449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Cancer-adjacent: 7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0F520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Illumina HumanMethylation27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8A352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cancer-adjacen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Get LDA model based on methylation data of colon cancer: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   -Randomly selected 70% of samples: train set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   -The other 30% samples: test set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E3A56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ite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Black or African American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Asian; </w:t>
            </w:r>
            <w:r w:rsidRPr="00C63C2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t al</w:t>
            </w:r>
          </w:p>
        </w:tc>
      </w:tr>
      <w:tr w:rsidR="00EC62FA" w:rsidRPr="00C63C22" w14:paraId="1CD3E3DA" w14:textId="77777777" w:rsidTr="00C204E5">
        <w:trPr>
          <w:trHeight w:val="1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54B68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017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AC159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112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Cancer-adjacent: 149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87B2D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A5353" w14:textId="553C9855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cancer-adjacen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Validate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he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A mode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B7929" w14:textId="3BCDC841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s in Ger</w:t>
            </w:r>
            <w:r w:rsidR="0058767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58767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</w:p>
        </w:tc>
      </w:tr>
      <w:tr w:rsidR="00EC62FA" w:rsidRPr="00C63C22" w14:paraId="360E54BB" w14:textId="77777777" w:rsidTr="00C204E5">
        <w:trPr>
          <w:trHeight w:val="170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8E064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10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506AA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96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Cancer-adjacent: 96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Healthy normal: 48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7348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94F4" w14:textId="49CE3491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cancer-adjacen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Validate LDA model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-adjacent VS healthy normal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Verify that the cancer-adjacent and healthy normal are homogeneous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41F7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uropeans in Spain</w:t>
            </w:r>
          </w:p>
        </w:tc>
      </w:tr>
      <w:tr w:rsidR="00EC62FA" w:rsidRPr="00C63C22" w14:paraId="70BE9280" w14:textId="77777777" w:rsidTr="00C204E5">
        <w:trPr>
          <w:trHeight w:val="255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6605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486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7B0B9" w14:textId="1DF32480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64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nomas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without CRC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)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42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Cancer-adjacent:24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Healthy normal: 17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7A0F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E448D" w14:textId="53A8353F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cancer-adjacen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Validate LDA model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-adjacent VS healthy normal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Verify that the cancer-adjacent and healthy normal are homogeneous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adenoma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</w:t>
            </w:r>
            <w:r w:rsidR="004211B9"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no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and adenoma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noma VS adjacen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LDA model can distinguish adenoma and adjacent norma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8AA6B" w14:textId="1749595D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s</w:t>
            </w:r>
            <w:r w:rsidR="00A927E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ound Washington</w:t>
            </w:r>
          </w:p>
        </w:tc>
      </w:tr>
      <w:tr w:rsidR="00EC62FA" w:rsidRPr="00C63C22" w14:paraId="60C16FDA" w14:textId="77777777" w:rsidTr="00C204E5">
        <w:trPr>
          <w:trHeight w:val="1718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2B37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E1662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1BA6A" w14:textId="4852E433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32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noma</w:t>
            </w:r>
            <w:r w:rsidR="004671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(with CRC)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0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Healthy normal: 6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961C1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finium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ationEPIC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FC83" w14:textId="455A3A31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adenoma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and adenoma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noma VS healthy normal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can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enoma and healthy norma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E770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s around California</w:t>
            </w:r>
          </w:p>
        </w:tc>
      </w:tr>
      <w:tr w:rsidR="00EC62FA" w:rsidRPr="00C63C22" w14:paraId="1C0D9D78" w14:textId="77777777" w:rsidTr="00C204E5">
        <w:trPr>
          <w:trHeight w:val="297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F8ED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779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8A2B" w14:textId="63379962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: 13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noma: 12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Cancer-adjacent: 4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Adenoma-adjacent: 7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etastasis: 9 (discarded)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Metastasis-adjacent: 3 (discarded)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F6704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FE4A9" w14:textId="27393625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ncer VS adenoma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 not</w:t>
            </w:r>
            <w:proofErr w:type="spellEnd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and adenoma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enoma VS (cancer-adjacent + adenoma-</w:t>
            </w:r>
            <w:proofErr w:type="gramStart"/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acent)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---</w:t>
            </w:r>
            <w:proofErr w:type="gramEnd"/>
            <w:r w:rsidR="00C34230" w:rsidRP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LDA model can distinguish adenoma from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djacent norma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409EC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ricans around California</w:t>
            </w:r>
          </w:p>
        </w:tc>
      </w:tr>
      <w:tr w:rsidR="00EC62FA" w:rsidRPr="00C63C22" w14:paraId="5C1CB7D5" w14:textId="77777777" w:rsidTr="00A9675D">
        <w:trPr>
          <w:trHeight w:val="1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ECC73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394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3909" w14:textId="5EDCC1A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grade adenoma</w:t>
            </w:r>
            <w:r w:rsidR="0046714F" w:rsidRPr="004671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(without CRC)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22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Low-grade adenoma</w:t>
            </w:r>
            <w:r w:rsidR="0046714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6714F" w:rsidRPr="00357003"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  <w:t>(without CRC)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8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  <w:t>Healthy normal: 20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6DF45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HumanMethylation450 </w:t>
            </w:r>
            <w:proofErr w:type="spellStart"/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adChip</w:t>
            </w:r>
            <w:proofErr w:type="spellEnd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01B1A" w14:textId="7DAF431D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gh-grade adenoma VS low-grade adenoma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</w:t>
            </w:r>
            <w:r w:rsidR="00A9675D"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not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 and low-grade adenoma;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C63C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w-grade adenoma VS healthy normal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LDA model can distinguish 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etween </w:t>
            </w: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grade adenoma and healthy normal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CA7C2" w14:textId="77777777" w:rsidR="00C63C22" w:rsidRPr="00C63C22" w:rsidRDefault="00C63C22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nese around Beijing</w:t>
            </w:r>
          </w:p>
        </w:tc>
      </w:tr>
      <w:tr w:rsidR="00A9675D" w:rsidRPr="00C63C22" w14:paraId="352E84B9" w14:textId="77777777" w:rsidTr="00C34230">
        <w:trPr>
          <w:trHeight w:val="1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55749" w14:textId="5368682F" w:rsidR="00A9675D" w:rsidRPr="00C63C22" w:rsidRDefault="00A9675D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E149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267FB" w14:textId="2A30C178" w:rsidR="00A9675D" w:rsidRPr="00C63C22" w:rsidRDefault="00A9675D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fD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om</w:t>
            </w:r>
            <w:r w:rsidR="00E01F2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people: 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D62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0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D62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4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D62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0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D62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I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D62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V</w:t>
            </w:r>
            <w:r w:rsidR="00E01F2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11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BE791" w14:textId="49FCB27A" w:rsidR="00A9675D" w:rsidRPr="00C63C22" w:rsidRDefault="00A9675D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45F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llumina </w:t>
            </w:r>
            <w:proofErr w:type="spellStart"/>
            <w:r w:rsidRPr="00A45F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vaSeq</w:t>
            </w:r>
            <w:proofErr w:type="spellEnd"/>
            <w:r w:rsidRPr="00A45F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00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F8848" w14:textId="6C4BC510" w:rsidR="00A45F14" w:rsidRPr="00C63C22" w:rsidRDefault="00A45F14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mal VS cancer</w:t>
            </w:r>
            <w:r w:rsidR="003A08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;</w:t>
            </w:r>
            <w:r w:rsidR="00C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 VS stage</w:t>
            </w:r>
            <w:r w:rsidR="00C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="00C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;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Normal VS stage</w:t>
            </w:r>
            <w:r w:rsidR="00C568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="003A08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;</w:t>
            </w:r>
            <w:r w:rsidR="003A083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al VS stage4</w:t>
            </w:r>
            <w:r w:rsidR="002F0770" w:rsidRPr="002F07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---the methylation level of </w:t>
            </w:r>
            <w:proofErr w:type="spellStart"/>
            <w:r w:rsidR="002F0770" w:rsidRPr="002F07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RFE</w:t>
            </w:r>
            <w:proofErr w:type="spellEnd"/>
            <w:r w:rsidR="002F0770" w:rsidRPr="002F07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DCs </w:t>
            </w:r>
            <w:r w:rsidR="000334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d not </w:t>
            </w:r>
            <w:r w:rsidR="002F0770" w:rsidRPr="002F07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ange </w:t>
            </w:r>
            <w:r w:rsidR="000334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til</w:t>
            </w:r>
            <w:r w:rsidR="002F0770" w:rsidRPr="002F07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ge IV</w:t>
            </w:r>
            <w:r w:rsidR="00CB4E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C0D7F" w14:textId="520DAC27" w:rsidR="00A9675D" w:rsidRPr="00C63C22" w:rsidRDefault="00081205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known</w:t>
            </w:r>
          </w:p>
        </w:tc>
      </w:tr>
      <w:tr w:rsidR="00C34230" w:rsidRPr="00C63C22" w14:paraId="6DF08613" w14:textId="77777777" w:rsidTr="00952151">
        <w:trPr>
          <w:trHeight w:val="144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AB74A7" w14:textId="51CFB675" w:rsidR="00C34230" w:rsidRDefault="00C34230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1246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D191" w14:textId="442D49C5" w:rsidR="00C34230" w:rsidRDefault="00C34230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om:</w:t>
            </w:r>
          </w:p>
          <w:p w14:paraId="27A695CE" w14:textId="666DC0EB" w:rsidR="00C34230" w:rsidRDefault="00C34230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althy people: 129</w:t>
            </w:r>
            <w:r w:rsidR="0095215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717486FF" w14:textId="3F421D60" w:rsidR="00C34230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 patients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C342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26AE4082" w14:textId="170F4120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 patients: 63;</w:t>
            </w:r>
          </w:p>
          <w:p w14:paraId="164E5A40" w14:textId="2E629588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I patients: 41;</w:t>
            </w:r>
          </w:p>
          <w:p w14:paraId="3456E84E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V patients: 5.</w:t>
            </w:r>
          </w:p>
          <w:p w14:paraId="4BED37B0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issue from:</w:t>
            </w:r>
          </w:p>
          <w:p w14:paraId="7AE22D58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-adjacent: 33</w:t>
            </w:r>
          </w:p>
          <w:p w14:paraId="59F3443C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: 6;</w:t>
            </w:r>
          </w:p>
          <w:p w14:paraId="7D5C2CED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: 18;</w:t>
            </w:r>
          </w:p>
          <w:p w14:paraId="1D4BD088" w14:textId="77777777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II: 8;</w:t>
            </w:r>
          </w:p>
          <w:p w14:paraId="27A6E0FE" w14:textId="1CAF4BC6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e IV: 1.</w:t>
            </w:r>
          </w:p>
        </w:tc>
        <w:tc>
          <w:tcPr>
            <w:tcW w:w="3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3E33" w14:textId="339852F4" w:rsidR="00C34230" w:rsidRPr="00A45F14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015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Seq</w:t>
            </w:r>
            <w:proofErr w:type="spellEnd"/>
            <w:r w:rsidRPr="0010155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X Te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900C4" w14:textId="7E49A01E" w:rsidR="00C34230" w:rsidRDefault="00952151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ch other;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F6207" w14:textId="2393B1A9" w:rsidR="00C34230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nese</w:t>
            </w:r>
            <w:r w:rsidR="003A4D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in south</w:t>
            </w:r>
            <w:r w:rsidR="00C14C8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st</w:t>
            </w:r>
          </w:p>
        </w:tc>
      </w:tr>
      <w:tr w:rsidR="00952151" w:rsidRPr="00C63C22" w14:paraId="534FBD62" w14:textId="77777777" w:rsidTr="00C204E5">
        <w:trPr>
          <w:trHeight w:val="144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12FD62" w14:textId="06DD56E6" w:rsidR="00952151" w:rsidRDefault="0095215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607EF1" w14:textId="77777777" w:rsidR="00952151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N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from:</w:t>
            </w:r>
          </w:p>
          <w:p w14:paraId="67E5BE44" w14:textId="77777777" w:rsidR="00101559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lthy people: 176;</w:t>
            </w:r>
          </w:p>
          <w:p w14:paraId="078F6316" w14:textId="5F51E029" w:rsidR="00101559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 patients: 38</w:t>
            </w:r>
          </w:p>
        </w:tc>
        <w:tc>
          <w:tcPr>
            <w:tcW w:w="3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DF840A" w14:textId="77777777" w:rsidR="00952151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BS</w:t>
            </w:r>
          </w:p>
          <w:p w14:paraId="77548768" w14:textId="77777777" w:rsidR="00101559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BS</w:t>
            </w:r>
          </w:p>
          <w:p w14:paraId="6D5DD545" w14:textId="77777777" w:rsidR="00101559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-seq</w:t>
            </w:r>
          </w:p>
          <w:p w14:paraId="1C0DA584" w14:textId="77777777" w:rsidR="00101559" w:rsidRDefault="00101559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IP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eq</w:t>
            </w:r>
          </w:p>
          <w:p w14:paraId="72EC9890" w14:textId="77777777" w:rsidR="00101559" w:rsidRPr="00AC2961" w:rsidRDefault="00AC296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C2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Cap</w:t>
            </w:r>
            <w:proofErr w:type="spellEnd"/>
            <w:r w:rsidRPr="00AC296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seq</w:t>
            </w:r>
          </w:p>
          <w:p w14:paraId="22D8E53D" w14:textId="058B6999" w:rsidR="00AC2961" w:rsidRPr="00A45F14" w:rsidRDefault="00AC2961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63C2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umanMethylation450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F0902" w14:textId="51F83ECD" w:rsidR="00952151" w:rsidRDefault="00CC77CA" w:rsidP="007C75DE">
            <w:pP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mal VS cancer.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69863E" w14:textId="696765AA" w:rsidR="00952151" w:rsidRDefault="00A506B6" w:rsidP="007C75DE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ny</w:t>
            </w:r>
          </w:p>
        </w:tc>
      </w:tr>
    </w:tbl>
    <w:p w14:paraId="0D7B853E" w14:textId="77777777" w:rsidR="00C63C22" w:rsidRPr="002F0770" w:rsidRDefault="00C63C22" w:rsidP="007C75DE"/>
    <w:sectPr w:rsidR="00C63C22" w:rsidRPr="002F0770" w:rsidSect="00BD47AB">
      <w:pgSz w:w="16838" w:h="11906" w:orient="landscape"/>
      <w:pgMar w:top="851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90F90" w14:textId="77777777" w:rsidR="007E5C7C" w:rsidRDefault="007E5C7C" w:rsidP="0058767E">
      <w:r>
        <w:separator/>
      </w:r>
    </w:p>
  </w:endnote>
  <w:endnote w:type="continuationSeparator" w:id="0">
    <w:p w14:paraId="38FC1A1C" w14:textId="77777777" w:rsidR="007E5C7C" w:rsidRDefault="007E5C7C" w:rsidP="00587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581302" w14:textId="77777777" w:rsidR="007E5C7C" w:rsidRDefault="007E5C7C" w:rsidP="0058767E">
      <w:r>
        <w:separator/>
      </w:r>
    </w:p>
  </w:footnote>
  <w:footnote w:type="continuationSeparator" w:id="0">
    <w:p w14:paraId="3E1155F5" w14:textId="77777777" w:rsidR="007E5C7C" w:rsidRDefault="007E5C7C" w:rsidP="00587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22"/>
    <w:rsid w:val="00033467"/>
    <w:rsid w:val="00081205"/>
    <w:rsid w:val="00101559"/>
    <w:rsid w:val="0010373F"/>
    <w:rsid w:val="0015362A"/>
    <w:rsid w:val="0020452E"/>
    <w:rsid w:val="002D075F"/>
    <w:rsid w:val="002F0770"/>
    <w:rsid w:val="00357003"/>
    <w:rsid w:val="003A083A"/>
    <w:rsid w:val="003A4D2C"/>
    <w:rsid w:val="004211B9"/>
    <w:rsid w:val="0046714F"/>
    <w:rsid w:val="004A4BF2"/>
    <w:rsid w:val="00516775"/>
    <w:rsid w:val="005537DA"/>
    <w:rsid w:val="0058767E"/>
    <w:rsid w:val="005C342F"/>
    <w:rsid w:val="00650595"/>
    <w:rsid w:val="007C75DE"/>
    <w:rsid w:val="007E5C7C"/>
    <w:rsid w:val="00880AAF"/>
    <w:rsid w:val="00952151"/>
    <w:rsid w:val="00A45F14"/>
    <w:rsid w:val="00A506B6"/>
    <w:rsid w:val="00A927E3"/>
    <w:rsid w:val="00A9675D"/>
    <w:rsid w:val="00AC2961"/>
    <w:rsid w:val="00BD47AB"/>
    <w:rsid w:val="00C14C8F"/>
    <w:rsid w:val="00C204E5"/>
    <w:rsid w:val="00C34230"/>
    <w:rsid w:val="00C56896"/>
    <w:rsid w:val="00C63C22"/>
    <w:rsid w:val="00CB4E59"/>
    <w:rsid w:val="00CC77CA"/>
    <w:rsid w:val="00CE43E2"/>
    <w:rsid w:val="00D42A23"/>
    <w:rsid w:val="00D627F4"/>
    <w:rsid w:val="00D743DA"/>
    <w:rsid w:val="00E01F2B"/>
    <w:rsid w:val="00E52422"/>
    <w:rsid w:val="00E726C3"/>
    <w:rsid w:val="00E7692B"/>
    <w:rsid w:val="00EC62FA"/>
    <w:rsid w:val="00F95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828B03"/>
  <w15:chartTrackingRefBased/>
  <w15:docId w15:val="{474E82E2-A4EE-4E8B-86D0-D565996E6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3C22"/>
    <w:pPr>
      <w:spacing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76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76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767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76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470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eyang</dc:creator>
  <cp:keywords/>
  <dc:description/>
  <cp:lastModifiedBy>战 蕾</cp:lastModifiedBy>
  <cp:revision>35</cp:revision>
  <dcterms:created xsi:type="dcterms:W3CDTF">2022-02-23T12:01:00Z</dcterms:created>
  <dcterms:modified xsi:type="dcterms:W3CDTF">2022-07-26T08:55:00Z</dcterms:modified>
</cp:coreProperties>
</file>